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3FC" w:rsidRDefault="00A263FC"/>
    <w:p w:rsidR="00507695" w:rsidRPr="001D21DA" w:rsidRDefault="00507695" w:rsidP="00507695">
      <w:pPr>
        <w:rPr>
          <w:rFonts w:ascii="Arial" w:hAnsi="Arial" w:cs="Arial"/>
        </w:rPr>
      </w:pPr>
      <w:r w:rsidRPr="001D21DA">
        <w:rPr>
          <w:rFonts w:ascii="Arial" w:hAnsi="Arial" w:cs="Arial"/>
          <w:b/>
          <w:bCs/>
        </w:rPr>
        <w:t>Table S1</w:t>
      </w:r>
      <w:r w:rsidRPr="001D21DA">
        <w:rPr>
          <w:rFonts w:ascii="Arial" w:hAnsi="Arial" w:cs="Arial"/>
        </w:rPr>
        <w:t xml:space="preserve"> Intra-observer repeatability and inter-observer reproducibility of </w:t>
      </w:r>
      <w:proofErr w:type="spellStart"/>
      <w:r w:rsidRPr="001D21DA">
        <w:rPr>
          <w:rFonts w:ascii="Arial" w:hAnsi="Arial" w:cs="Arial"/>
        </w:rPr>
        <w:t>paCFZ</w:t>
      </w:r>
      <w:proofErr w:type="spellEnd"/>
      <w:r w:rsidRPr="001D21DA">
        <w:rPr>
          <w:rFonts w:ascii="Arial" w:hAnsi="Arial" w:cs="Arial"/>
        </w:rPr>
        <w:t xml:space="preserve"> and artery area measurement</w:t>
      </w:r>
    </w:p>
    <w:tbl>
      <w:tblPr>
        <w:tblStyle w:val="a3"/>
        <w:tblW w:w="9998" w:type="dxa"/>
        <w:tblInd w:w="-479" w:type="dxa"/>
        <w:tblLook w:val="04A0" w:firstRow="1" w:lastRow="0" w:firstColumn="1" w:lastColumn="0" w:noHBand="0" w:noVBand="1"/>
      </w:tblPr>
      <w:tblGrid>
        <w:gridCol w:w="1675"/>
        <w:gridCol w:w="2157"/>
        <w:gridCol w:w="2157"/>
        <w:gridCol w:w="2238"/>
        <w:gridCol w:w="2238"/>
      </w:tblGrid>
      <w:tr w:rsidR="00507695" w:rsidRPr="00CF137F" w:rsidTr="009914B2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ICC (95% CI) for intra-observer repeatability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ICC (95% CI) for inter-observer reproducibility</w:t>
            </w:r>
          </w:p>
        </w:tc>
      </w:tr>
      <w:tr w:rsidR="00507695" w:rsidRPr="00CF137F" w:rsidTr="009914B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BRVO e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Fellow e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BRVO e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Fellow eyes</w:t>
            </w:r>
          </w:p>
        </w:tc>
      </w:tr>
      <w:tr w:rsidR="00507695" w:rsidRPr="00CF137F" w:rsidTr="009914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First-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07695" w:rsidRPr="00CF137F" w:rsidTr="009914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ind w:firstLineChars="200" w:firstLine="420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Arter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70 (0.948–0.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38 (0.896–0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59 (0.931–0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25 (0.875–0.956)</w:t>
            </w:r>
          </w:p>
        </w:tc>
      </w:tr>
      <w:tr w:rsidR="00507695" w:rsidRPr="00CF137F" w:rsidTr="009914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ind w:firstLineChars="200" w:firstLine="420"/>
              <w:rPr>
                <w:rFonts w:ascii="Arial" w:hAnsi="Arial" w:cs="Arial"/>
                <w:szCs w:val="21"/>
              </w:rPr>
            </w:pPr>
            <w:proofErr w:type="spellStart"/>
            <w:r w:rsidRPr="00CF137F">
              <w:rPr>
                <w:rFonts w:ascii="Arial" w:hAnsi="Arial" w:cs="Arial"/>
                <w:szCs w:val="21"/>
              </w:rPr>
              <w:t>PaC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85 (0.974–0.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60 (0.932–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68 (0.946–0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47 (0.911–0.969)</w:t>
            </w:r>
          </w:p>
        </w:tc>
      </w:tr>
      <w:tr w:rsidR="00507695" w:rsidRPr="00CF137F" w:rsidTr="009914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Second-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07695" w:rsidRPr="00CF137F" w:rsidTr="009914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ind w:firstLineChars="200" w:firstLine="420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Arter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37 (0.894–0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39 (0.897–0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45 (0.907–0.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39 (0.897–0.964)</w:t>
            </w:r>
          </w:p>
        </w:tc>
      </w:tr>
      <w:tr w:rsidR="00507695" w:rsidRPr="00CF137F" w:rsidTr="009914B2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ind w:firstLineChars="200" w:firstLine="420"/>
              <w:rPr>
                <w:rFonts w:ascii="Arial" w:hAnsi="Arial" w:cs="Arial"/>
                <w:szCs w:val="21"/>
              </w:rPr>
            </w:pPr>
            <w:proofErr w:type="spellStart"/>
            <w:r w:rsidRPr="00CF137F">
              <w:rPr>
                <w:rFonts w:ascii="Arial" w:hAnsi="Arial" w:cs="Arial"/>
                <w:szCs w:val="21"/>
              </w:rPr>
              <w:t>PaC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34 (0.889–0.96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65 (0.941–0.98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61 (0.933–0.9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57 (0.927–0.975)</w:t>
            </w:r>
          </w:p>
        </w:tc>
      </w:tr>
    </w:tbl>
    <w:p w:rsidR="00507695" w:rsidRPr="00EA1874" w:rsidRDefault="00507695" w:rsidP="00507695">
      <w:pPr>
        <w:rPr>
          <w:rFonts w:ascii="Arial" w:hAnsi="Arial" w:cs="Arial"/>
          <w:sz w:val="20"/>
        </w:rPr>
      </w:pPr>
      <w:proofErr w:type="spellStart"/>
      <w:r w:rsidRPr="00EA1874">
        <w:rPr>
          <w:rFonts w:ascii="Arial" w:hAnsi="Arial" w:cs="Arial"/>
          <w:i/>
          <w:iCs/>
          <w:sz w:val="20"/>
        </w:rPr>
        <w:t>paCFZ</w:t>
      </w:r>
      <w:proofErr w:type="spellEnd"/>
      <w:r w:rsidR="00F169A3">
        <w:rPr>
          <w:rFonts w:ascii="Arial" w:hAnsi="Arial" w:cs="Arial"/>
          <w:i/>
          <w:iCs/>
          <w:sz w:val="20"/>
        </w:rPr>
        <w:t xml:space="preserve"> </w:t>
      </w:r>
      <w:r w:rsidRPr="00EA1874">
        <w:rPr>
          <w:rFonts w:ascii="Arial" w:hAnsi="Arial" w:cs="Arial"/>
          <w:i/>
          <w:iCs/>
          <w:sz w:val="20"/>
        </w:rPr>
        <w:t>=</w:t>
      </w:r>
      <w:r w:rsidR="00F169A3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EA1874">
        <w:rPr>
          <w:rFonts w:ascii="Arial" w:hAnsi="Arial" w:cs="Arial"/>
          <w:sz w:val="20"/>
        </w:rPr>
        <w:t>periarterial</w:t>
      </w:r>
      <w:proofErr w:type="spellEnd"/>
      <w:r w:rsidRPr="00EA1874">
        <w:rPr>
          <w:rFonts w:ascii="Arial" w:hAnsi="Arial" w:cs="Arial"/>
          <w:sz w:val="20"/>
        </w:rPr>
        <w:t xml:space="preserve"> capillary-free zone; </w:t>
      </w:r>
      <w:r w:rsidRPr="00EA1874">
        <w:rPr>
          <w:rFonts w:ascii="Arial" w:hAnsi="Arial" w:cs="Arial"/>
          <w:i/>
          <w:iCs/>
          <w:sz w:val="20"/>
        </w:rPr>
        <w:t>ICC</w:t>
      </w:r>
      <w:r w:rsidR="00F169A3">
        <w:rPr>
          <w:rFonts w:ascii="Arial" w:hAnsi="Arial" w:cs="Arial"/>
          <w:i/>
          <w:iCs/>
          <w:sz w:val="20"/>
        </w:rPr>
        <w:t xml:space="preserve"> </w:t>
      </w:r>
      <w:r w:rsidRPr="00EA1874">
        <w:rPr>
          <w:rFonts w:ascii="Arial" w:hAnsi="Arial" w:cs="Arial"/>
          <w:i/>
          <w:iCs/>
          <w:sz w:val="20"/>
        </w:rPr>
        <w:t>=</w:t>
      </w:r>
      <w:r w:rsidR="00F169A3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EA1874">
        <w:rPr>
          <w:rFonts w:ascii="Arial" w:hAnsi="Arial" w:cs="Arial"/>
          <w:bCs/>
          <w:sz w:val="20"/>
        </w:rPr>
        <w:t>intraclass</w:t>
      </w:r>
      <w:proofErr w:type="spellEnd"/>
      <w:r w:rsidRPr="00EA1874">
        <w:rPr>
          <w:rFonts w:ascii="Arial" w:hAnsi="Arial" w:cs="Arial"/>
          <w:bCs/>
          <w:sz w:val="20"/>
        </w:rPr>
        <w:t xml:space="preserve"> correlation coefficient; </w:t>
      </w:r>
      <w:r w:rsidRPr="00EA1874">
        <w:rPr>
          <w:rFonts w:ascii="Arial" w:hAnsi="Arial" w:cs="Arial"/>
          <w:bCs/>
          <w:i/>
          <w:iCs/>
          <w:sz w:val="20"/>
        </w:rPr>
        <w:t>CI</w:t>
      </w:r>
      <w:r w:rsidR="00F169A3">
        <w:rPr>
          <w:rFonts w:ascii="Arial" w:hAnsi="Arial" w:cs="Arial"/>
          <w:bCs/>
          <w:i/>
          <w:iCs/>
          <w:sz w:val="20"/>
        </w:rPr>
        <w:t xml:space="preserve"> </w:t>
      </w:r>
      <w:r w:rsidRPr="00EA1874">
        <w:rPr>
          <w:rFonts w:ascii="Arial" w:hAnsi="Arial" w:cs="Arial"/>
          <w:bCs/>
          <w:i/>
          <w:iCs/>
          <w:sz w:val="20"/>
        </w:rPr>
        <w:t>=</w:t>
      </w:r>
      <w:r w:rsidR="00F169A3">
        <w:rPr>
          <w:rFonts w:ascii="Arial" w:hAnsi="Arial" w:cs="Arial"/>
          <w:bCs/>
          <w:i/>
          <w:iCs/>
          <w:sz w:val="20"/>
        </w:rPr>
        <w:t xml:space="preserve"> </w:t>
      </w:r>
      <w:r w:rsidRPr="00EA1874">
        <w:rPr>
          <w:rFonts w:ascii="Arial" w:hAnsi="Arial" w:cs="Arial"/>
          <w:bCs/>
          <w:sz w:val="20"/>
        </w:rPr>
        <w:t xml:space="preserve">confidence interval; </w:t>
      </w:r>
      <w:r w:rsidRPr="00EA1874">
        <w:rPr>
          <w:rFonts w:ascii="Arial" w:hAnsi="Arial" w:cs="Arial"/>
          <w:bCs/>
          <w:i/>
          <w:iCs/>
          <w:sz w:val="20"/>
        </w:rPr>
        <w:t>BRVO</w:t>
      </w:r>
      <w:r w:rsidR="00F169A3">
        <w:rPr>
          <w:rFonts w:ascii="Arial" w:hAnsi="Arial" w:cs="Arial"/>
          <w:bCs/>
          <w:i/>
          <w:iCs/>
          <w:sz w:val="20"/>
        </w:rPr>
        <w:t xml:space="preserve"> </w:t>
      </w:r>
      <w:r w:rsidRPr="00EA1874">
        <w:rPr>
          <w:rFonts w:ascii="Arial" w:hAnsi="Arial" w:cs="Arial"/>
          <w:bCs/>
          <w:i/>
          <w:iCs/>
          <w:sz w:val="20"/>
        </w:rPr>
        <w:t>=</w:t>
      </w:r>
      <w:r w:rsidR="00F169A3">
        <w:rPr>
          <w:rFonts w:ascii="Arial" w:hAnsi="Arial" w:cs="Arial"/>
          <w:bCs/>
          <w:i/>
          <w:iCs/>
          <w:sz w:val="20"/>
        </w:rPr>
        <w:t xml:space="preserve"> </w:t>
      </w:r>
      <w:r w:rsidRPr="00EA1874">
        <w:rPr>
          <w:rFonts w:ascii="Arial" w:hAnsi="Arial" w:cs="Arial"/>
          <w:sz w:val="20"/>
        </w:rPr>
        <w:t>branch retinal vein occlusion</w:t>
      </w:r>
    </w:p>
    <w:p w:rsidR="00507695" w:rsidRPr="001D21DA" w:rsidRDefault="00507695" w:rsidP="00507695">
      <w:pPr>
        <w:rPr>
          <w:rFonts w:ascii="Arial" w:hAnsi="Arial" w:cs="Arial"/>
        </w:rPr>
      </w:pPr>
    </w:p>
    <w:p w:rsidR="00507695" w:rsidRPr="001D21DA" w:rsidRDefault="00507695" w:rsidP="00507695">
      <w:pPr>
        <w:rPr>
          <w:rFonts w:ascii="Arial" w:hAnsi="Arial" w:cs="Arial"/>
        </w:rPr>
      </w:pPr>
    </w:p>
    <w:p w:rsidR="00507695" w:rsidRPr="001D21DA" w:rsidRDefault="00507695" w:rsidP="00507695">
      <w:pPr>
        <w:rPr>
          <w:rFonts w:ascii="Arial" w:hAnsi="Arial" w:cs="Arial"/>
        </w:rPr>
      </w:pPr>
    </w:p>
    <w:p w:rsidR="00507695" w:rsidRPr="001D21DA" w:rsidRDefault="00507695" w:rsidP="00507695">
      <w:pPr>
        <w:rPr>
          <w:rFonts w:ascii="Arial" w:hAnsi="Arial" w:cs="Arial"/>
        </w:rPr>
      </w:pPr>
      <w:r w:rsidRPr="001D21DA">
        <w:rPr>
          <w:rFonts w:ascii="Arial" w:hAnsi="Arial" w:cs="Arial"/>
          <w:b/>
          <w:bCs/>
        </w:rPr>
        <w:t>Table S2</w:t>
      </w:r>
      <w:r w:rsidRPr="001D21DA">
        <w:rPr>
          <w:rFonts w:ascii="Arial" w:hAnsi="Arial" w:cs="Arial"/>
        </w:rPr>
        <w:t xml:space="preserve"> Changes of </w:t>
      </w:r>
      <w:r w:rsidRPr="001D21DA">
        <w:rPr>
          <w:rFonts w:ascii="Arial" w:hAnsi="Arial" w:cs="Arial"/>
          <w:bCs/>
        </w:rPr>
        <w:t xml:space="preserve">the </w:t>
      </w:r>
      <w:proofErr w:type="spellStart"/>
      <w:r w:rsidRPr="001D21DA">
        <w:rPr>
          <w:rFonts w:ascii="Arial" w:hAnsi="Arial" w:cs="Arial"/>
          <w:bCs/>
        </w:rPr>
        <w:t>paCFZ</w:t>
      </w:r>
      <w:proofErr w:type="spellEnd"/>
      <w:r w:rsidRPr="001D21DA">
        <w:rPr>
          <w:rFonts w:ascii="Arial" w:hAnsi="Arial" w:cs="Arial"/>
          <w:bCs/>
        </w:rPr>
        <w:t xml:space="preserve"> areas, artery areas and P/A ratios in healthy contralateral eyes during the follow-up perio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1827"/>
        <w:gridCol w:w="1560"/>
        <w:gridCol w:w="1417"/>
      </w:tblGrid>
      <w:tr w:rsidR="00507695" w:rsidRPr="00CF137F" w:rsidTr="00D14FB5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B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12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137F">
              <w:rPr>
                <w:rFonts w:ascii="Arial" w:hAnsi="Arial" w:cs="Arial"/>
                <w:i/>
                <w:iCs/>
                <w:sz w:val="22"/>
                <w:szCs w:val="22"/>
              </w:rPr>
              <w:t>P*</w:t>
            </w:r>
          </w:p>
        </w:tc>
      </w:tr>
      <w:tr w:rsidR="00507695" w:rsidRPr="00CF137F" w:rsidTr="00D14FB5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First-order artery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695" w:rsidRPr="00CF137F" w:rsidTr="00D14FB5">
        <w:trPr>
          <w:trHeight w:val="320"/>
        </w:trPr>
        <w:tc>
          <w:tcPr>
            <w:tcW w:w="0" w:type="auto"/>
            <w:noWrap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 xml:space="preserve">  </w:t>
            </w:r>
            <w:proofErr w:type="spellStart"/>
            <w:r w:rsidRPr="00CF137F">
              <w:rPr>
                <w:rFonts w:ascii="Arial" w:hAnsi="Arial" w:cs="Arial"/>
                <w:sz w:val="22"/>
                <w:szCs w:val="22"/>
              </w:rPr>
              <w:t>PaCFZ</w:t>
            </w:r>
            <w:proofErr w:type="spellEnd"/>
            <w:r w:rsidRPr="00CF137F">
              <w:rPr>
                <w:rFonts w:ascii="Arial" w:hAnsi="Arial" w:cs="Arial"/>
                <w:sz w:val="22"/>
                <w:szCs w:val="22"/>
              </w:rPr>
              <w:t xml:space="preserve"> area (mm</w:t>
            </w:r>
            <w:r w:rsidRPr="00CF137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F137F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82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45 ± 0.15</w:t>
            </w:r>
          </w:p>
        </w:tc>
        <w:tc>
          <w:tcPr>
            <w:tcW w:w="156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45 ± 0.16</w:t>
            </w:r>
          </w:p>
        </w:tc>
        <w:tc>
          <w:tcPr>
            <w:tcW w:w="141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507695" w:rsidRPr="00CF137F" w:rsidTr="00D14FB5">
        <w:trPr>
          <w:trHeight w:val="320"/>
        </w:trPr>
        <w:tc>
          <w:tcPr>
            <w:tcW w:w="0" w:type="auto"/>
            <w:noWrap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 xml:space="preserve">  Artery area (mm</w:t>
            </w:r>
            <w:r w:rsidRPr="00CF137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F137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53 ± 0.14</w:t>
            </w:r>
          </w:p>
        </w:tc>
        <w:tc>
          <w:tcPr>
            <w:tcW w:w="156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54 ± 0.15</w:t>
            </w:r>
          </w:p>
        </w:tc>
        <w:tc>
          <w:tcPr>
            <w:tcW w:w="141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507695" w:rsidRPr="00CF137F" w:rsidTr="00D14FB5">
        <w:trPr>
          <w:trHeight w:val="320"/>
        </w:trPr>
        <w:tc>
          <w:tcPr>
            <w:tcW w:w="0" w:type="auto"/>
            <w:noWrap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 xml:space="preserve">  P/A ratio </w:t>
            </w:r>
          </w:p>
        </w:tc>
        <w:tc>
          <w:tcPr>
            <w:tcW w:w="182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84 ± 0.22</w:t>
            </w:r>
          </w:p>
        </w:tc>
        <w:tc>
          <w:tcPr>
            <w:tcW w:w="156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83 ± 0.22</w:t>
            </w:r>
          </w:p>
        </w:tc>
        <w:tc>
          <w:tcPr>
            <w:tcW w:w="141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507695" w:rsidRPr="00CF137F" w:rsidTr="00D14FB5">
        <w:trPr>
          <w:trHeight w:val="320"/>
        </w:trPr>
        <w:tc>
          <w:tcPr>
            <w:tcW w:w="0" w:type="auto"/>
            <w:noWrap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Second-order artery</w:t>
            </w:r>
          </w:p>
        </w:tc>
        <w:tc>
          <w:tcPr>
            <w:tcW w:w="182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695" w:rsidRPr="00CF137F" w:rsidTr="00D14FB5">
        <w:trPr>
          <w:trHeight w:val="320"/>
        </w:trPr>
        <w:tc>
          <w:tcPr>
            <w:tcW w:w="0" w:type="auto"/>
            <w:noWrap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 xml:space="preserve">  </w:t>
            </w:r>
            <w:proofErr w:type="spellStart"/>
            <w:r w:rsidRPr="00CF137F">
              <w:rPr>
                <w:rFonts w:ascii="Arial" w:hAnsi="Arial" w:cs="Arial"/>
                <w:sz w:val="22"/>
                <w:szCs w:val="22"/>
              </w:rPr>
              <w:t>PaCFZ</w:t>
            </w:r>
            <w:proofErr w:type="spellEnd"/>
            <w:r w:rsidRPr="00CF137F">
              <w:rPr>
                <w:rFonts w:ascii="Arial" w:hAnsi="Arial" w:cs="Arial"/>
                <w:sz w:val="22"/>
                <w:szCs w:val="22"/>
              </w:rPr>
              <w:t xml:space="preserve"> area (mm</w:t>
            </w:r>
            <w:r w:rsidRPr="00CF137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F137F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82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75 ± 0.25</w:t>
            </w:r>
          </w:p>
        </w:tc>
        <w:tc>
          <w:tcPr>
            <w:tcW w:w="156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76 ± 0.25</w:t>
            </w:r>
          </w:p>
        </w:tc>
        <w:tc>
          <w:tcPr>
            <w:tcW w:w="141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507695" w:rsidRPr="00CF137F" w:rsidTr="00D14FB5">
        <w:trPr>
          <w:trHeight w:val="320"/>
        </w:trPr>
        <w:tc>
          <w:tcPr>
            <w:tcW w:w="0" w:type="auto"/>
            <w:noWrap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 xml:space="preserve">  Artery area (mm</w:t>
            </w:r>
            <w:r w:rsidRPr="00CF137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F137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65 ± 0.23</w:t>
            </w:r>
          </w:p>
        </w:tc>
        <w:tc>
          <w:tcPr>
            <w:tcW w:w="156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65 ± 0.22</w:t>
            </w:r>
          </w:p>
        </w:tc>
        <w:tc>
          <w:tcPr>
            <w:tcW w:w="141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507695" w:rsidRPr="00CF137F" w:rsidTr="00D14FB5">
        <w:trPr>
          <w:trHeight w:val="320"/>
        </w:trPr>
        <w:tc>
          <w:tcPr>
            <w:tcW w:w="0" w:type="auto"/>
            <w:noWrap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 xml:space="preserve">  P/A ratio </w:t>
            </w:r>
          </w:p>
        </w:tc>
        <w:tc>
          <w:tcPr>
            <w:tcW w:w="182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1.25 ± 0.53</w:t>
            </w:r>
          </w:p>
        </w:tc>
        <w:tc>
          <w:tcPr>
            <w:tcW w:w="156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1.26 ± 0.53</w:t>
            </w:r>
          </w:p>
        </w:tc>
        <w:tc>
          <w:tcPr>
            <w:tcW w:w="1417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37F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</w:tbl>
    <w:p w:rsidR="00507695" w:rsidRPr="00EA1874" w:rsidRDefault="00507695" w:rsidP="00507695">
      <w:pPr>
        <w:rPr>
          <w:rFonts w:ascii="Arial" w:hAnsi="Arial" w:cs="Arial"/>
          <w:sz w:val="20"/>
        </w:rPr>
      </w:pPr>
      <w:r w:rsidRPr="00EA1874">
        <w:rPr>
          <w:rFonts w:ascii="Arial" w:hAnsi="Arial" w:cs="Arial"/>
          <w:i/>
          <w:iCs/>
          <w:sz w:val="20"/>
        </w:rPr>
        <w:t>BL</w:t>
      </w:r>
      <w:r w:rsidR="00F169A3">
        <w:rPr>
          <w:rFonts w:ascii="Arial" w:hAnsi="Arial" w:cs="Arial"/>
          <w:i/>
          <w:iCs/>
          <w:sz w:val="20"/>
        </w:rPr>
        <w:t xml:space="preserve"> </w:t>
      </w:r>
      <w:r w:rsidRPr="00EA1874">
        <w:rPr>
          <w:rFonts w:ascii="Arial" w:hAnsi="Arial" w:cs="Arial"/>
          <w:i/>
          <w:iCs/>
          <w:sz w:val="20"/>
        </w:rPr>
        <w:t>=</w:t>
      </w:r>
      <w:r w:rsidR="00F169A3">
        <w:rPr>
          <w:rFonts w:ascii="Arial" w:hAnsi="Arial" w:cs="Arial"/>
          <w:i/>
          <w:iCs/>
          <w:sz w:val="20"/>
        </w:rPr>
        <w:t xml:space="preserve"> </w:t>
      </w:r>
      <w:r w:rsidRPr="00EA1874">
        <w:rPr>
          <w:rFonts w:ascii="Arial" w:hAnsi="Arial" w:cs="Arial"/>
          <w:sz w:val="20"/>
        </w:rPr>
        <w:t xml:space="preserve">baseline; </w:t>
      </w:r>
      <w:proofErr w:type="spellStart"/>
      <w:r w:rsidRPr="00EA1874">
        <w:rPr>
          <w:rFonts w:ascii="Arial" w:hAnsi="Arial" w:cs="Arial"/>
          <w:i/>
          <w:iCs/>
          <w:sz w:val="20"/>
        </w:rPr>
        <w:t>paCFZ</w:t>
      </w:r>
      <w:proofErr w:type="spellEnd"/>
      <w:r w:rsidR="00F169A3">
        <w:rPr>
          <w:rFonts w:ascii="Arial" w:hAnsi="Arial" w:cs="Arial"/>
          <w:i/>
          <w:iCs/>
          <w:sz w:val="20"/>
        </w:rPr>
        <w:t xml:space="preserve"> </w:t>
      </w:r>
      <w:r w:rsidRPr="00EA1874">
        <w:rPr>
          <w:rFonts w:ascii="Arial" w:hAnsi="Arial" w:cs="Arial"/>
          <w:i/>
          <w:iCs/>
          <w:sz w:val="20"/>
        </w:rPr>
        <w:t>=</w:t>
      </w:r>
      <w:r w:rsidR="00F169A3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EA1874">
        <w:rPr>
          <w:rFonts w:ascii="Arial" w:hAnsi="Arial" w:cs="Arial"/>
          <w:sz w:val="20"/>
        </w:rPr>
        <w:t>periarterial</w:t>
      </w:r>
      <w:proofErr w:type="spellEnd"/>
      <w:r w:rsidRPr="00EA1874">
        <w:rPr>
          <w:rFonts w:ascii="Arial" w:hAnsi="Arial" w:cs="Arial"/>
          <w:sz w:val="20"/>
        </w:rPr>
        <w:t xml:space="preserve"> capillary-free zone; </w:t>
      </w:r>
      <w:r w:rsidRPr="00EA1874">
        <w:rPr>
          <w:rFonts w:ascii="Arial" w:hAnsi="Arial" w:cs="Arial"/>
          <w:i/>
          <w:iCs/>
          <w:sz w:val="20"/>
        </w:rPr>
        <w:t>P/A</w:t>
      </w:r>
      <w:r w:rsidR="00F169A3">
        <w:rPr>
          <w:rFonts w:ascii="Arial" w:hAnsi="Arial" w:cs="Arial"/>
          <w:i/>
          <w:iCs/>
          <w:sz w:val="20"/>
        </w:rPr>
        <w:t xml:space="preserve"> </w:t>
      </w:r>
      <w:r w:rsidRPr="00EA1874">
        <w:rPr>
          <w:rFonts w:ascii="Arial" w:hAnsi="Arial" w:cs="Arial"/>
          <w:i/>
          <w:iCs/>
          <w:sz w:val="20"/>
        </w:rPr>
        <w:t>=</w:t>
      </w:r>
      <w:r w:rsidR="00F169A3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EA1874">
        <w:rPr>
          <w:rFonts w:ascii="Arial" w:hAnsi="Arial" w:cs="Arial"/>
          <w:sz w:val="20"/>
        </w:rPr>
        <w:t>paCFZ</w:t>
      </w:r>
      <w:proofErr w:type="spellEnd"/>
      <w:r w:rsidRPr="00EA1874">
        <w:rPr>
          <w:rFonts w:ascii="Arial" w:hAnsi="Arial" w:cs="Arial"/>
          <w:sz w:val="20"/>
        </w:rPr>
        <w:t xml:space="preserve"> area to artery area.</w:t>
      </w:r>
    </w:p>
    <w:p w:rsidR="00507695" w:rsidRPr="00EA1874" w:rsidRDefault="00507695" w:rsidP="00507695">
      <w:pPr>
        <w:rPr>
          <w:rFonts w:ascii="Arial" w:hAnsi="Arial" w:cs="Arial"/>
          <w:sz w:val="20"/>
        </w:rPr>
      </w:pPr>
      <w:r w:rsidRPr="00EA1874">
        <w:rPr>
          <w:rFonts w:ascii="Arial" w:hAnsi="Arial" w:cs="Arial"/>
          <w:sz w:val="20"/>
        </w:rPr>
        <w:t xml:space="preserve">* Paired </w:t>
      </w:r>
      <w:r w:rsidRPr="00F169A3">
        <w:rPr>
          <w:rFonts w:ascii="Arial" w:hAnsi="Arial" w:cs="Arial"/>
          <w:iCs/>
          <w:sz w:val="20"/>
        </w:rPr>
        <w:t>t</w:t>
      </w:r>
      <w:r w:rsidR="00F169A3">
        <w:rPr>
          <w:rFonts w:ascii="Arial" w:hAnsi="Arial" w:cs="Arial"/>
          <w:sz w:val="20"/>
        </w:rPr>
        <w:t>-</w:t>
      </w:r>
      <w:r w:rsidR="000D56B0">
        <w:rPr>
          <w:rFonts w:ascii="Arial" w:hAnsi="Arial" w:cs="Arial"/>
          <w:sz w:val="20"/>
        </w:rPr>
        <w:t>test</w:t>
      </w:r>
    </w:p>
    <w:p w:rsidR="00507695" w:rsidRPr="00EA1874" w:rsidRDefault="00507695" w:rsidP="00507695">
      <w:pPr>
        <w:rPr>
          <w:rFonts w:ascii="Arial" w:hAnsi="Arial" w:cs="Arial"/>
        </w:rPr>
      </w:pPr>
    </w:p>
    <w:p w:rsidR="00507695" w:rsidRPr="001D21DA" w:rsidRDefault="00507695" w:rsidP="00507695">
      <w:pPr>
        <w:rPr>
          <w:rFonts w:ascii="Arial" w:hAnsi="Arial" w:cs="Arial"/>
        </w:rPr>
      </w:pPr>
    </w:p>
    <w:p w:rsidR="00507695" w:rsidRPr="001D21DA" w:rsidRDefault="00507695" w:rsidP="00507695">
      <w:pPr>
        <w:rPr>
          <w:rFonts w:ascii="Arial" w:hAnsi="Arial" w:cs="Arial"/>
        </w:rPr>
      </w:pPr>
      <w:r w:rsidRPr="001D21DA">
        <w:rPr>
          <w:rFonts w:ascii="Arial" w:hAnsi="Arial" w:cs="Arial"/>
        </w:rPr>
        <w:br w:type="page"/>
      </w:r>
    </w:p>
    <w:p w:rsidR="00507695" w:rsidRPr="001D21DA" w:rsidRDefault="00507695" w:rsidP="00507695">
      <w:pPr>
        <w:rPr>
          <w:rFonts w:ascii="Arial" w:hAnsi="Arial" w:cs="Arial"/>
        </w:rPr>
      </w:pPr>
      <w:r w:rsidRPr="001D21DA">
        <w:rPr>
          <w:rFonts w:ascii="Arial" w:hAnsi="Arial" w:cs="Arial"/>
          <w:b/>
          <w:bCs/>
        </w:rPr>
        <w:lastRenderedPageBreak/>
        <w:t xml:space="preserve">Table S3 </w:t>
      </w:r>
      <w:r w:rsidRPr="001D21DA">
        <w:rPr>
          <w:rFonts w:ascii="Arial" w:hAnsi="Arial" w:cs="Arial"/>
        </w:rPr>
        <w:t xml:space="preserve">Simple regression analysis of baseline </w:t>
      </w:r>
      <w:proofErr w:type="spellStart"/>
      <w:r w:rsidRPr="001D21DA">
        <w:rPr>
          <w:rFonts w:ascii="Arial" w:hAnsi="Arial" w:cs="Arial"/>
        </w:rPr>
        <w:t>paCFZ</w:t>
      </w:r>
      <w:proofErr w:type="spellEnd"/>
      <w:r w:rsidRPr="001D21DA">
        <w:rPr>
          <w:rFonts w:ascii="Arial" w:hAnsi="Arial" w:cs="Arial"/>
        </w:rPr>
        <w:t xml:space="preserve"> area and artery area with </w:t>
      </w:r>
      <w:r w:rsidR="00067B46">
        <w:rPr>
          <w:rFonts w:ascii="Arial" w:hAnsi="Arial" w:cs="Arial"/>
        </w:rPr>
        <w:t>CRT</w:t>
      </w:r>
      <w:r w:rsidRPr="001D21DA">
        <w:rPr>
          <w:rFonts w:ascii="Arial" w:hAnsi="Arial" w:cs="Arial"/>
        </w:rPr>
        <w:t xml:space="preserve"> and</w:t>
      </w:r>
      <w:r w:rsidR="00067B46">
        <w:rPr>
          <w:rFonts w:ascii="Arial" w:hAnsi="Arial" w:cs="Arial"/>
        </w:rPr>
        <w:t xml:space="preserve"> BCVA</w:t>
      </w:r>
    </w:p>
    <w:tbl>
      <w:tblPr>
        <w:tblStyle w:val="a3"/>
        <w:tblW w:w="978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4"/>
        <w:gridCol w:w="1024"/>
        <w:gridCol w:w="992"/>
        <w:gridCol w:w="850"/>
        <w:gridCol w:w="993"/>
        <w:gridCol w:w="992"/>
        <w:gridCol w:w="992"/>
        <w:gridCol w:w="992"/>
        <w:gridCol w:w="993"/>
      </w:tblGrid>
      <w:tr w:rsidR="00507695" w:rsidRPr="00CF137F" w:rsidTr="00D84938">
        <w:trPr>
          <w:trHeight w:val="320"/>
        </w:trPr>
        <w:tc>
          <w:tcPr>
            <w:tcW w:w="19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3859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CF137F">
              <w:rPr>
                <w:rFonts w:ascii="Arial" w:hAnsi="Arial" w:cs="Arial"/>
                <w:szCs w:val="21"/>
              </w:rPr>
              <w:t>paCFZ</w:t>
            </w:r>
            <w:proofErr w:type="spellEnd"/>
            <w:r w:rsidRPr="00CF137F">
              <w:rPr>
                <w:rFonts w:ascii="Arial" w:hAnsi="Arial" w:cs="Arial"/>
                <w:szCs w:val="21"/>
              </w:rPr>
              <w:t xml:space="preserve"> area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Artery area</w:t>
            </w:r>
          </w:p>
        </w:tc>
      </w:tr>
      <w:tr w:rsidR="00507695" w:rsidRPr="00CF137F" w:rsidTr="00D84938">
        <w:trPr>
          <w:trHeight w:val="320"/>
        </w:trPr>
        <w:tc>
          <w:tcPr>
            <w:tcW w:w="195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1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First-order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Second-order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First-order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Second-order</w:t>
            </w: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CF137F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CF137F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CF137F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CF137F">
              <w:rPr>
                <w:rFonts w:ascii="Arial" w:hAnsi="Arial" w:cs="Arial"/>
                <w:i/>
                <w:iCs/>
                <w:szCs w:val="21"/>
              </w:rPr>
              <w:t>P</w:t>
            </w: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 xml:space="preserve">Baseline CRT 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2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6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6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5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−0.19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66</w:t>
            </w: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noWrap/>
            <w:vAlign w:val="center"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CRT improvement</w:t>
            </w:r>
          </w:p>
        </w:tc>
        <w:tc>
          <w:tcPr>
            <w:tcW w:w="1024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noWrap/>
            <w:vAlign w:val="center"/>
            <w:hideMark/>
          </w:tcPr>
          <w:p w:rsidR="00507695" w:rsidRPr="00CF137F" w:rsidRDefault="00507695" w:rsidP="00361437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At 3 months</w:t>
            </w:r>
          </w:p>
        </w:tc>
        <w:tc>
          <w:tcPr>
            <w:tcW w:w="1024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207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34</w:t>
            </w:r>
          </w:p>
        </w:tc>
        <w:tc>
          <w:tcPr>
            <w:tcW w:w="85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79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572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55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693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−0.139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317</w:t>
            </w: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noWrap/>
            <w:vAlign w:val="center"/>
            <w:hideMark/>
          </w:tcPr>
          <w:p w:rsidR="00507695" w:rsidRPr="00CF137F" w:rsidRDefault="00507695" w:rsidP="00361437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At 6 months</w:t>
            </w:r>
          </w:p>
        </w:tc>
        <w:tc>
          <w:tcPr>
            <w:tcW w:w="1024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32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343</w:t>
            </w:r>
          </w:p>
        </w:tc>
        <w:tc>
          <w:tcPr>
            <w:tcW w:w="85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02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461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−0.008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51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−0.119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392</w:t>
            </w: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noWrap/>
            <w:vAlign w:val="center"/>
            <w:hideMark/>
          </w:tcPr>
          <w:p w:rsidR="00507695" w:rsidRPr="00CF137F" w:rsidRDefault="00507695" w:rsidP="00361437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At 12 months</w:t>
            </w:r>
          </w:p>
        </w:tc>
        <w:tc>
          <w:tcPr>
            <w:tcW w:w="1024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64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237</w:t>
            </w:r>
          </w:p>
        </w:tc>
        <w:tc>
          <w:tcPr>
            <w:tcW w:w="85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68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627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−0.007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60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−0.179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96</w:t>
            </w: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noWrap/>
            <w:vAlign w:val="center"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 xml:space="preserve">Baseline BCVA </w:t>
            </w:r>
          </w:p>
        </w:tc>
        <w:tc>
          <w:tcPr>
            <w:tcW w:w="1024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38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787</w:t>
            </w:r>
          </w:p>
        </w:tc>
        <w:tc>
          <w:tcPr>
            <w:tcW w:w="85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46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739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218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13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262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56</w:t>
            </w:r>
          </w:p>
        </w:tc>
      </w:tr>
      <w:tr w:rsidR="00D84938" w:rsidRPr="00CF137F" w:rsidTr="00D84938">
        <w:trPr>
          <w:trHeight w:val="320"/>
        </w:trPr>
        <w:tc>
          <w:tcPr>
            <w:tcW w:w="2978" w:type="dxa"/>
            <w:gridSpan w:val="2"/>
            <w:noWrap/>
            <w:vAlign w:val="center"/>
            <w:hideMark/>
          </w:tcPr>
          <w:p w:rsidR="00507695" w:rsidRPr="00CF137F" w:rsidRDefault="00507695" w:rsidP="00361437">
            <w:pPr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BCVA improvement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noWrap/>
            <w:vAlign w:val="center"/>
            <w:hideMark/>
          </w:tcPr>
          <w:p w:rsidR="00507695" w:rsidRPr="00CF137F" w:rsidRDefault="00507695" w:rsidP="00361437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At 3 months</w:t>
            </w:r>
          </w:p>
        </w:tc>
        <w:tc>
          <w:tcPr>
            <w:tcW w:w="1024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−0.097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487</w:t>
            </w:r>
          </w:p>
        </w:tc>
        <w:tc>
          <w:tcPr>
            <w:tcW w:w="85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56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690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268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50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259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59</w:t>
            </w: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noWrap/>
            <w:vAlign w:val="center"/>
            <w:hideMark/>
          </w:tcPr>
          <w:p w:rsidR="00507695" w:rsidRPr="00CF137F" w:rsidRDefault="00507695" w:rsidP="00361437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At 6 months</w:t>
            </w:r>
          </w:p>
        </w:tc>
        <w:tc>
          <w:tcPr>
            <w:tcW w:w="1024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−0.007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58</w:t>
            </w:r>
          </w:p>
        </w:tc>
        <w:tc>
          <w:tcPr>
            <w:tcW w:w="85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80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564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49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281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89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72</w:t>
            </w:r>
          </w:p>
        </w:tc>
      </w:tr>
      <w:tr w:rsidR="00D84938" w:rsidRPr="00CF137F" w:rsidTr="00D84938">
        <w:trPr>
          <w:trHeight w:val="320"/>
        </w:trPr>
        <w:tc>
          <w:tcPr>
            <w:tcW w:w="1954" w:type="dxa"/>
            <w:noWrap/>
            <w:vAlign w:val="center"/>
            <w:hideMark/>
          </w:tcPr>
          <w:p w:rsidR="00507695" w:rsidRPr="00CF137F" w:rsidRDefault="00507695" w:rsidP="00361437">
            <w:pPr>
              <w:ind w:firstLineChars="50" w:firstLine="105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At 12 months</w:t>
            </w:r>
          </w:p>
        </w:tc>
        <w:tc>
          <w:tcPr>
            <w:tcW w:w="1024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958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157</w:t>
            </w:r>
          </w:p>
        </w:tc>
        <w:tc>
          <w:tcPr>
            <w:tcW w:w="850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78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576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56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690</w:t>
            </w:r>
          </w:p>
        </w:tc>
        <w:tc>
          <w:tcPr>
            <w:tcW w:w="992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255</w:t>
            </w:r>
          </w:p>
        </w:tc>
        <w:tc>
          <w:tcPr>
            <w:tcW w:w="993" w:type="dxa"/>
            <w:noWrap/>
            <w:vAlign w:val="center"/>
            <w:hideMark/>
          </w:tcPr>
          <w:p w:rsidR="00507695" w:rsidRPr="00CF137F" w:rsidRDefault="00507695" w:rsidP="00361437">
            <w:pPr>
              <w:jc w:val="center"/>
              <w:rPr>
                <w:rFonts w:ascii="Arial" w:hAnsi="Arial" w:cs="Arial"/>
                <w:szCs w:val="21"/>
              </w:rPr>
            </w:pPr>
            <w:r w:rsidRPr="00CF137F">
              <w:rPr>
                <w:rFonts w:ascii="Arial" w:hAnsi="Arial" w:cs="Arial"/>
                <w:szCs w:val="21"/>
              </w:rPr>
              <w:t>0.063</w:t>
            </w:r>
          </w:p>
        </w:tc>
      </w:tr>
    </w:tbl>
    <w:p w:rsidR="00507695" w:rsidRPr="00BE6AF4" w:rsidRDefault="00507695" w:rsidP="00507695">
      <w:pPr>
        <w:rPr>
          <w:rFonts w:ascii="Arial" w:hAnsi="Arial" w:cs="Arial"/>
          <w:sz w:val="20"/>
        </w:rPr>
      </w:pPr>
      <w:r w:rsidRPr="00BE6AF4">
        <w:rPr>
          <w:rFonts w:ascii="Arial" w:hAnsi="Arial" w:cs="Arial"/>
          <w:i/>
          <w:iCs/>
          <w:sz w:val="20"/>
        </w:rPr>
        <w:t>P/A</w:t>
      </w:r>
      <w:r w:rsidR="00242707">
        <w:rPr>
          <w:rFonts w:ascii="Arial" w:hAnsi="Arial" w:cs="Arial"/>
          <w:i/>
          <w:iCs/>
          <w:sz w:val="20"/>
        </w:rPr>
        <w:t xml:space="preserve"> </w:t>
      </w:r>
      <w:r w:rsidRPr="00BE6AF4">
        <w:rPr>
          <w:rFonts w:ascii="Arial" w:hAnsi="Arial" w:cs="Arial"/>
          <w:i/>
          <w:iCs/>
          <w:sz w:val="20"/>
        </w:rPr>
        <w:t>=</w:t>
      </w:r>
      <w:r w:rsidR="00242707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BE6AF4">
        <w:rPr>
          <w:rFonts w:ascii="Arial" w:hAnsi="Arial" w:cs="Arial"/>
          <w:sz w:val="20"/>
        </w:rPr>
        <w:t>paCFZ</w:t>
      </w:r>
      <w:proofErr w:type="spellEnd"/>
      <w:r w:rsidRPr="00BE6AF4">
        <w:rPr>
          <w:rFonts w:ascii="Arial" w:hAnsi="Arial" w:cs="Arial"/>
          <w:sz w:val="20"/>
        </w:rPr>
        <w:t xml:space="preserve"> area to artery area; </w:t>
      </w:r>
      <w:proofErr w:type="spellStart"/>
      <w:r w:rsidRPr="00BE6AF4">
        <w:rPr>
          <w:rFonts w:ascii="Arial" w:hAnsi="Arial" w:cs="Arial"/>
          <w:i/>
          <w:iCs/>
          <w:sz w:val="20"/>
        </w:rPr>
        <w:t>paCFZ</w:t>
      </w:r>
      <w:proofErr w:type="spellEnd"/>
      <w:r w:rsidR="00242707">
        <w:rPr>
          <w:rFonts w:ascii="Arial" w:hAnsi="Arial" w:cs="Arial"/>
          <w:i/>
          <w:iCs/>
          <w:sz w:val="20"/>
        </w:rPr>
        <w:t xml:space="preserve"> </w:t>
      </w:r>
      <w:r w:rsidRPr="00BE6AF4">
        <w:rPr>
          <w:rFonts w:ascii="Arial" w:hAnsi="Arial" w:cs="Arial"/>
          <w:i/>
          <w:iCs/>
          <w:sz w:val="20"/>
        </w:rPr>
        <w:t>=</w:t>
      </w:r>
      <w:r w:rsidR="00242707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BE6AF4">
        <w:rPr>
          <w:rFonts w:ascii="Arial" w:hAnsi="Arial" w:cs="Arial"/>
          <w:sz w:val="20"/>
        </w:rPr>
        <w:t>periarterial</w:t>
      </w:r>
      <w:proofErr w:type="spellEnd"/>
      <w:r w:rsidRPr="00BE6AF4">
        <w:rPr>
          <w:rFonts w:ascii="Arial" w:hAnsi="Arial" w:cs="Arial"/>
          <w:sz w:val="20"/>
        </w:rPr>
        <w:t xml:space="preserve"> capillary-free zone; </w:t>
      </w:r>
      <w:r w:rsidRPr="00BE6AF4">
        <w:rPr>
          <w:rFonts w:ascii="Arial" w:hAnsi="Arial" w:cs="Arial"/>
          <w:i/>
          <w:iCs/>
          <w:sz w:val="20"/>
        </w:rPr>
        <w:t>CRT</w:t>
      </w:r>
      <w:r w:rsidR="00242707">
        <w:rPr>
          <w:rFonts w:ascii="Arial" w:hAnsi="Arial" w:cs="Arial"/>
          <w:i/>
          <w:iCs/>
          <w:sz w:val="20"/>
        </w:rPr>
        <w:t xml:space="preserve"> </w:t>
      </w:r>
      <w:r w:rsidRPr="00BE6AF4">
        <w:rPr>
          <w:rFonts w:ascii="Arial" w:hAnsi="Arial" w:cs="Arial"/>
          <w:i/>
          <w:iCs/>
          <w:sz w:val="20"/>
        </w:rPr>
        <w:t>=</w:t>
      </w:r>
      <w:r w:rsidR="00242707">
        <w:rPr>
          <w:rFonts w:ascii="Arial" w:hAnsi="Arial" w:cs="Arial"/>
          <w:i/>
          <w:iCs/>
          <w:sz w:val="20"/>
        </w:rPr>
        <w:t xml:space="preserve"> </w:t>
      </w:r>
      <w:r w:rsidRPr="00BE6AF4">
        <w:rPr>
          <w:rFonts w:ascii="Arial" w:hAnsi="Arial" w:cs="Arial"/>
          <w:sz w:val="20"/>
        </w:rPr>
        <w:t xml:space="preserve">central retinal thickness; </w:t>
      </w:r>
      <w:r w:rsidRPr="00BE6AF4">
        <w:rPr>
          <w:rFonts w:ascii="Arial" w:hAnsi="Arial" w:cs="Arial"/>
          <w:i/>
          <w:iCs/>
          <w:sz w:val="20"/>
        </w:rPr>
        <w:t>BCVA</w:t>
      </w:r>
      <w:r w:rsidR="00242707">
        <w:rPr>
          <w:rFonts w:ascii="Arial" w:hAnsi="Arial" w:cs="Arial"/>
          <w:i/>
          <w:iCs/>
          <w:sz w:val="20"/>
        </w:rPr>
        <w:t xml:space="preserve"> </w:t>
      </w:r>
      <w:r w:rsidRPr="00BE6AF4">
        <w:rPr>
          <w:rFonts w:ascii="Arial" w:hAnsi="Arial" w:cs="Arial"/>
          <w:i/>
          <w:iCs/>
          <w:sz w:val="20"/>
        </w:rPr>
        <w:t>=</w:t>
      </w:r>
      <w:r w:rsidR="00242707">
        <w:rPr>
          <w:rFonts w:ascii="Arial" w:hAnsi="Arial" w:cs="Arial"/>
          <w:i/>
          <w:iCs/>
          <w:sz w:val="20"/>
        </w:rPr>
        <w:t xml:space="preserve"> </w:t>
      </w:r>
      <w:r w:rsidRPr="00BE6AF4">
        <w:rPr>
          <w:rFonts w:ascii="Arial" w:hAnsi="Arial" w:cs="Arial"/>
          <w:sz w:val="20"/>
        </w:rPr>
        <w:t xml:space="preserve">best-corrected visual acuity; </w:t>
      </w:r>
      <w:r w:rsidRPr="00BE6AF4">
        <w:rPr>
          <w:rFonts w:ascii="Arial" w:hAnsi="Arial" w:cs="Arial"/>
          <w:i/>
          <w:iCs/>
          <w:sz w:val="20"/>
        </w:rPr>
        <w:t>ETDRS</w:t>
      </w:r>
      <w:r w:rsidR="00242707">
        <w:rPr>
          <w:rFonts w:ascii="Arial" w:hAnsi="Arial" w:cs="Arial"/>
          <w:i/>
          <w:iCs/>
          <w:sz w:val="20"/>
        </w:rPr>
        <w:t xml:space="preserve"> </w:t>
      </w:r>
      <w:r w:rsidRPr="00BE6AF4">
        <w:rPr>
          <w:rFonts w:ascii="Arial" w:hAnsi="Arial" w:cs="Arial"/>
          <w:i/>
          <w:iCs/>
          <w:sz w:val="20"/>
        </w:rPr>
        <w:t>=</w:t>
      </w:r>
      <w:r w:rsidR="00242707">
        <w:rPr>
          <w:rFonts w:ascii="Arial" w:hAnsi="Arial" w:cs="Arial"/>
          <w:i/>
          <w:iCs/>
          <w:sz w:val="20"/>
        </w:rPr>
        <w:t xml:space="preserve"> </w:t>
      </w:r>
      <w:r w:rsidRPr="00BE6AF4">
        <w:rPr>
          <w:rFonts w:ascii="Arial" w:hAnsi="Arial" w:cs="Arial"/>
          <w:sz w:val="20"/>
        </w:rPr>
        <w:t>Early Treat</w:t>
      </w:r>
      <w:r w:rsidR="00242707">
        <w:rPr>
          <w:rFonts w:ascii="Arial" w:hAnsi="Arial" w:cs="Arial"/>
          <w:sz w:val="20"/>
        </w:rPr>
        <w:t>ment Diabetic Retinopathy Study</w:t>
      </w:r>
    </w:p>
    <w:p w:rsidR="00507695" w:rsidRDefault="00507695">
      <w:bookmarkStart w:id="0" w:name="_GoBack"/>
      <w:bookmarkEnd w:id="0"/>
    </w:p>
    <w:sectPr w:rsidR="00507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695"/>
    <w:rsid w:val="00001E83"/>
    <w:rsid w:val="00003E10"/>
    <w:rsid w:val="000101FB"/>
    <w:rsid w:val="0001209F"/>
    <w:rsid w:val="000141A8"/>
    <w:rsid w:val="00015964"/>
    <w:rsid w:val="00015D42"/>
    <w:rsid w:val="00016380"/>
    <w:rsid w:val="00022AF1"/>
    <w:rsid w:val="00023581"/>
    <w:rsid w:val="00024793"/>
    <w:rsid w:val="00025182"/>
    <w:rsid w:val="00026CCA"/>
    <w:rsid w:val="000272B0"/>
    <w:rsid w:val="00027641"/>
    <w:rsid w:val="00030699"/>
    <w:rsid w:val="000374E9"/>
    <w:rsid w:val="000403E4"/>
    <w:rsid w:val="00042177"/>
    <w:rsid w:val="00042243"/>
    <w:rsid w:val="0004654C"/>
    <w:rsid w:val="00046A7A"/>
    <w:rsid w:val="000510AD"/>
    <w:rsid w:val="0005382A"/>
    <w:rsid w:val="00053A6A"/>
    <w:rsid w:val="00054158"/>
    <w:rsid w:val="00056AA7"/>
    <w:rsid w:val="00056C34"/>
    <w:rsid w:val="000616DF"/>
    <w:rsid w:val="00061E8D"/>
    <w:rsid w:val="0006214B"/>
    <w:rsid w:val="00067B46"/>
    <w:rsid w:val="000712BD"/>
    <w:rsid w:val="00071E82"/>
    <w:rsid w:val="000746BC"/>
    <w:rsid w:val="00075F09"/>
    <w:rsid w:val="00077002"/>
    <w:rsid w:val="00082ED0"/>
    <w:rsid w:val="00083320"/>
    <w:rsid w:val="00090650"/>
    <w:rsid w:val="00096562"/>
    <w:rsid w:val="00096B0F"/>
    <w:rsid w:val="00097C99"/>
    <w:rsid w:val="000A225F"/>
    <w:rsid w:val="000A2288"/>
    <w:rsid w:val="000A2BCE"/>
    <w:rsid w:val="000B1B2C"/>
    <w:rsid w:val="000B44AF"/>
    <w:rsid w:val="000B4FFD"/>
    <w:rsid w:val="000C02DF"/>
    <w:rsid w:val="000C090D"/>
    <w:rsid w:val="000C1394"/>
    <w:rsid w:val="000C3BBE"/>
    <w:rsid w:val="000C7480"/>
    <w:rsid w:val="000D40D1"/>
    <w:rsid w:val="000D56B0"/>
    <w:rsid w:val="000D642A"/>
    <w:rsid w:val="000D7141"/>
    <w:rsid w:val="000E47E0"/>
    <w:rsid w:val="000E4996"/>
    <w:rsid w:val="000E533D"/>
    <w:rsid w:val="000E650D"/>
    <w:rsid w:val="000E662A"/>
    <w:rsid w:val="000F0ABB"/>
    <w:rsid w:val="000F29A6"/>
    <w:rsid w:val="000F2C47"/>
    <w:rsid w:val="000F3EB1"/>
    <w:rsid w:val="000F4CEF"/>
    <w:rsid w:val="000F4FBE"/>
    <w:rsid w:val="000F5355"/>
    <w:rsid w:val="000F7484"/>
    <w:rsid w:val="00105CE6"/>
    <w:rsid w:val="00107EB8"/>
    <w:rsid w:val="00114C6F"/>
    <w:rsid w:val="00114FF7"/>
    <w:rsid w:val="0011685E"/>
    <w:rsid w:val="00121656"/>
    <w:rsid w:val="00123291"/>
    <w:rsid w:val="00130638"/>
    <w:rsid w:val="0013321E"/>
    <w:rsid w:val="00137ED6"/>
    <w:rsid w:val="00141D2C"/>
    <w:rsid w:val="0014332B"/>
    <w:rsid w:val="0014571F"/>
    <w:rsid w:val="001465F2"/>
    <w:rsid w:val="00147665"/>
    <w:rsid w:val="00150442"/>
    <w:rsid w:val="00153243"/>
    <w:rsid w:val="001532E8"/>
    <w:rsid w:val="00153B82"/>
    <w:rsid w:val="00154590"/>
    <w:rsid w:val="00156CB3"/>
    <w:rsid w:val="00163DC4"/>
    <w:rsid w:val="001641BA"/>
    <w:rsid w:val="0016517B"/>
    <w:rsid w:val="00165BB0"/>
    <w:rsid w:val="00167C65"/>
    <w:rsid w:val="00171584"/>
    <w:rsid w:val="001715B2"/>
    <w:rsid w:val="00171E2B"/>
    <w:rsid w:val="001755A7"/>
    <w:rsid w:val="00177288"/>
    <w:rsid w:val="00177489"/>
    <w:rsid w:val="001842EF"/>
    <w:rsid w:val="00186160"/>
    <w:rsid w:val="0019051F"/>
    <w:rsid w:val="001908DB"/>
    <w:rsid w:val="00192403"/>
    <w:rsid w:val="00192A8D"/>
    <w:rsid w:val="0019357A"/>
    <w:rsid w:val="00194B0E"/>
    <w:rsid w:val="001A3360"/>
    <w:rsid w:val="001A3388"/>
    <w:rsid w:val="001A57A1"/>
    <w:rsid w:val="001A58C4"/>
    <w:rsid w:val="001B2007"/>
    <w:rsid w:val="001C064B"/>
    <w:rsid w:val="001C2F7F"/>
    <w:rsid w:val="001C4B3F"/>
    <w:rsid w:val="001C5001"/>
    <w:rsid w:val="001C64D2"/>
    <w:rsid w:val="001C7639"/>
    <w:rsid w:val="001C771A"/>
    <w:rsid w:val="001D00EF"/>
    <w:rsid w:val="001E2720"/>
    <w:rsid w:val="001E2F58"/>
    <w:rsid w:val="001E77C5"/>
    <w:rsid w:val="001F0828"/>
    <w:rsid w:val="001F33C6"/>
    <w:rsid w:val="001F6375"/>
    <w:rsid w:val="002010B4"/>
    <w:rsid w:val="00205793"/>
    <w:rsid w:val="00210488"/>
    <w:rsid w:val="00212A10"/>
    <w:rsid w:val="002168D4"/>
    <w:rsid w:val="00221F08"/>
    <w:rsid w:val="00223EDE"/>
    <w:rsid w:val="002254C9"/>
    <w:rsid w:val="00232CF2"/>
    <w:rsid w:val="0023650A"/>
    <w:rsid w:val="00237488"/>
    <w:rsid w:val="0024000E"/>
    <w:rsid w:val="0024147A"/>
    <w:rsid w:val="00242707"/>
    <w:rsid w:val="00246C8C"/>
    <w:rsid w:val="00255011"/>
    <w:rsid w:val="00256DE1"/>
    <w:rsid w:val="002576C0"/>
    <w:rsid w:val="00257E78"/>
    <w:rsid w:val="002612E6"/>
    <w:rsid w:val="00264E61"/>
    <w:rsid w:val="00267280"/>
    <w:rsid w:val="0026743B"/>
    <w:rsid w:val="00271E77"/>
    <w:rsid w:val="00283381"/>
    <w:rsid w:val="0028698B"/>
    <w:rsid w:val="00287C0B"/>
    <w:rsid w:val="00287FE5"/>
    <w:rsid w:val="00293683"/>
    <w:rsid w:val="002963E5"/>
    <w:rsid w:val="002A0760"/>
    <w:rsid w:val="002A4710"/>
    <w:rsid w:val="002A520E"/>
    <w:rsid w:val="002A54C9"/>
    <w:rsid w:val="002B7B54"/>
    <w:rsid w:val="002C1B7A"/>
    <w:rsid w:val="002C1F76"/>
    <w:rsid w:val="002C3A34"/>
    <w:rsid w:val="002C5665"/>
    <w:rsid w:val="002C5A35"/>
    <w:rsid w:val="002C637A"/>
    <w:rsid w:val="002C6C5B"/>
    <w:rsid w:val="002D0106"/>
    <w:rsid w:val="002D0D39"/>
    <w:rsid w:val="002D15E1"/>
    <w:rsid w:val="002E1002"/>
    <w:rsid w:val="002E2863"/>
    <w:rsid w:val="002E45F7"/>
    <w:rsid w:val="002E5619"/>
    <w:rsid w:val="002F211A"/>
    <w:rsid w:val="002F23B2"/>
    <w:rsid w:val="002F3F09"/>
    <w:rsid w:val="0030376F"/>
    <w:rsid w:val="00307BAD"/>
    <w:rsid w:val="00310E18"/>
    <w:rsid w:val="0031299F"/>
    <w:rsid w:val="00315AAB"/>
    <w:rsid w:val="003205B6"/>
    <w:rsid w:val="003221FE"/>
    <w:rsid w:val="003225BA"/>
    <w:rsid w:val="0032398C"/>
    <w:rsid w:val="00324210"/>
    <w:rsid w:val="003275A3"/>
    <w:rsid w:val="003278B5"/>
    <w:rsid w:val="00327E5B"/>
    <w:rsid w:val="00330858"/>
    <w:rsid w:val="003364F7"/>
    <w:rsid w:val="003370CF"/>
    <w:rsid w:val="00337159"/>
    <w:rsid w:val="00337F9C"/>
    <w:rsid w:val="003438C1"/>
    <w:rsid w:val="00343D2C"/>
    <w:rsid w:val="00346154"/>
    <w:rsid w:val="00346B0C"/>
    <w:rsid w:val="00354D8E"/>
    <w:rsid w:val="00354F08"/>
    <w:rsid w:val="003561EF"/>
    <w:rsid w:val="00356263"/>
    <w:rsid w:val="00356F00"/>
    <w:rsid w:val="0036059C"/>
    <w:rsid w:val="00365456"/>
    <w:rsid w:val="003679E3"/>
    <w:rsid w:val="00367C29"/>
    <w:rsid w:val="00370876"/>
    <w:rsid w:val="003711C4"/>
    <w:rsid w:val="00371F27"/>
    <w:rsid w:val="00372867"/>
    <w:rsid w:val="00372ABF"/>
    <w:rsid w:val="00376DD2"/>
    <w:rsid w:val="00383023"/>
    <w:rsid w:val="003831DD"/>
    <w:rsid w:val="0039023E"/>
    <w:rsid w:val="003946AC"/>
    <w:rsid w:val="003A17FA"/>
    <w:rsid w:val="003A3075"/>
    <w:rsid w:val="003A319A"/>
    <w:rsid w:val="003A4508"/>
    <w:rsid w:val="003A549F"/>
    <w:rsid w:val="003A58D1"/>
    <w:rsid w:val="003B3A57"/>
    <w:rsid w:val="003B6778"/>
    <w:rsid w:val="003B6BE2"/>
    <w:rsid w:val="003B7D0B"/>
    <w:rsid w:val="003C302C"/>
    <w:rsid w:val="003D3A7B"/>
    <w:rsid w:val="003D3DF9"/>
    <w:rsid w:val="003D7637"/>
    <w:rsid w:val="003E08C1"/>
    <w:rsid w:val="003E3D1B"/>
    <w:rsid w:val="003E5CD7"/>
    <w:rsid w:val="003F1F50"/>
    <w:rsid w:val="00404B2D"/>
    <w:rsid w:val="00407DE5"/>
    <w:rsid w:val="004131EF"/>
    <w:rsid w:val="00413AA4"/>
    <w:rsid w:val="0042297C"/>
    <w:rsid w:val="00426A41"/>
    <w:rsid w:val="00435193"/>
    <w:rsid w:val="00441F53"/>
    <w:rsid w:val="00442139"/>
    <w:rsid w:val="00442D69"/>
    <w:rsid w:val="0044324C"/>
    <w:rsid w:val="00444D7A"/>
    <w:rsid w:val="00452F9C"/>
    <w:rsid w:val="00461E63"/>
    <w:rsid w:val="00463506"/>
    <w:rsid w:val="00463A3E"/>
    <w:rsid w:val="0046422B"/>
    <w:rsid w:val="004646AB"/>
    <w:rsid w:val="00473B78"/>
    <w:rsid w:val="00476D0C"/>
    <w:rsid w:val="00485DA9"/>
    <w:rsid w:val="0048608B"/>
    <w:rsid w:val="00492000"/>
    <w:rsid w:val="004A3E94"/>
    <w:rsid w:val="004A510A"/>
    <w:rsid w:val="004A5F1E"/>
    <w:rsid w:val="004A66F9"/>
    <w:rsid w:val="004B1290"/>
    <w:rsid w:val="004B56D8"/>
    <w:rsid w:val="004B6F4E"/>
    <w:rsid w:val="004B7DB7"/>
    <w:rsid w:val="004C0096"/>
    <w:rsid w:val="004C0718"/>
    <w:rsid w:val="004C0DEB"/>
    <w:rsid w:val="004C23A2"/>
    <w:rsid w:val="004C6EBF"/>
    <w:rsid w:val="004C6F1D"/>
    <w:rsid w:val="004D0DED"/>
    <w:rsid w:val="004D308D"/>
    <w:rsid w:val="004D366E"/>
    <w:rsid w:val="004E5B1B"/>
    <w:rsid w:val="004F0C78"/>
    <w:rsid w:val="004F1C52"/>
    <w:rsid w:val="004F5469"/>
    <w:rsid w:val="00501433"/>
    <w:rsid w:val="00501BBE"/>
    <w:rsid w:val="005030BE"/>
    <w:rsid w:val="00507695"/>
    <w:rsid w:val="00511325"/>
    <w:rsid w:val="0052065D"/>
    <w:rsid w:val="005207DD"/>
    <w:rsid w:val="00521FF2"/>
    <w:rsid w:val="0052655B"/>
    <w:rsid w:val="005274A2"/>
    <w:rsid w:val="00536859"/>
    <w:rsid w:val="00542731"/>
    <w:rsid w:val="0054552E"/>
    <w:rsid w:val="00564698"/>
    <w:rsid w:val="00570F9E"/>
    <w:rsid w:val="00574D3E"/>
    <w:rsid w:val="00576221"/>
    <w:rsid w:val="0058115E"/>
    <w:rsid w:val="00581EC5"/>
    <w:rsid w:val="0058429C"/>
    <w:rsid w:val="0058445F"/>
    <w:rsid w:val="005854DA"/>
    <w:rsid w:val="00585624"/>
    <w:rsid w:val="005A4118"/>
    <w:rsid w:val="005A7915"/>
    <w:rsid w:val="005A7A90"/>
    <w:rsid w:val="005B043C"/>
    <w:rsid w:val="005B0A33"/>
    <w:rsid w:val="005B138E"/>
    <w:rsid w:val="005B3609"/>
    <w:rsid w:val="005B7460"/>
    <w:rsid w:val="005B7C00"/>
    <w:rsid w:val="005C18A4"/>
    <w:rsid w:val="005D2372"/>
    <w:rsid w:val="005D3EFF"/>
    <w:rsid w:val="005E5C7F"/>
    <w:rsid w:val="005E6125"/>
    <w:rsid w:val="005E6544"/>
    <w:rsid w:val="005F1128"/>
    <w:rsid w:val="005F1FE9"/>
    <w:rsid w:val="005F3788"/>
    <w:rsid w:val="006017CD"/>
    <w:rsid w:val="006032DB"/>
    <w:rsid w:val="006114F4"/>
    <w:rsid w:val="006123B1"/>
    <w:rsid w:val="006160EC"/>
    <w:rsid w:val="00616BD0"/>
    <w:rsid w:val="006206CF"/>
    <w:rsid w:val="006213B5"/>
    <w:rsid w:val="0062200C"/>
    <w:rsid w:val="00622220"/>
    <w:rsid w:val="00633867"/>
    <w:rsid w:val="00635A8D"/>
    <w:rsid w:val="0063698D"/>
    <w:rsid w:val="0063745A"/>
    <w:rsid w:val="00637AA8"/>
    <w:rsid w:val="00637F36"/>
    <w:rsid w:val="00643B76"/>
    <w:rsid w:val="00643F5F"/>
    <w:rsid w:val="006479A3"/>
    <w:rsid w:val="0065003F"/>
    <w:rsid w:val="00650935"/>
    <w:rsid w:val="006549D5"/>
    <w:rsid w:val="006577A5"/>
    <w:rsid w:val="006702A9"/>
    <w:rsid w:val="00670528"/>
    <w:rsid w:val="006753A5"/>
    <w:rsid w:val="0068143E"/>
    <w:rsid w:val="00690090"/>
    <w:rsid w:val="00695B39"/>
    <w:rsid w:val="006A2CF5"/>
    <w:rsid w:val="006A39C3"/>
    <w:rsid w:val="006A7DBD"/>
    <w:rsid w:val="006B2B42"/>
    <w:rsid w:val="006B59AF"/>
    <w:rsid w:val="006B77BE"/>
    <w:rsid w:val="006C1886"/>
    <w:rsid w:val="006C2A42"/>
    <w:rsid w:val="006C3310"/>
    <w:rsid w:val="006C3A72"/>
    <w:rsid w:val="006C4990"/>
    <w:rsid w:val="006C68DE"/>
    <w:rsid w:val="006D0141"/>
    <w:rsid w:val="006D054F"/>
    <w:rsid w:val="006D1B04"/>
    <w:rsid w:val="006D3C4C"/>
    <w:rsid w:val="006D4ED7"/>
    <w:rsid w:val="006D5EA1"/>
    <w:rsid w:val="006D5EC9"/>
    <w:rsid w:val="006E0744"/>
    <w:rsid w:val="006E091C"/>
    <w:rsid w:val="006E1142"/>
    <w:rsid w:val="006E6B21"/>
    <w:rsid w:val="00701657"/>
    <w:rsid w:val="00704B36"/>
    <w:rsid w:val="007125D9"/>
    <w:rsid w:val="0071598F"/>
    <w:rsid w:val="00716090"/>
    <w:rsid w:val="007245AB"/>
    <w:rsid w:val="007276F3"/>
    <w:rsid w:val="00730507"/>
    <w:rsid w:val="00732FD6"/>
    <w:rsid w:val="00734279"/>
    <w:rsid w:val="00740525"/>
    <w:rsid w:val="007445EB"/>
    <w:rsid w:val="00745A6F"/>
    <w:rsid w:val="00747108"/>
    <w:rsid w:val="007478B2"/>
    <w:rsid w:val="007478B5"/>
    <w:rsid w:val="00747D06"/>
    <w:rsid w:val="007544FC"/>
    <w:rsid w:val="00755569"/>
    <w:rsid w:val="007555FC"/>
    <w:rsid w:val="0075733C"/>
    <w:rsid w:val="00760216"/>
    <w:rsid w:val="0076331C"/>
    <w:rsid w:val="007644DB"/>
    <w:rsid w:val="00765844"/>
    <w:rsid w:val="0077224F"/>
    <w:rsid w:val="00777315"/>
    <w:rsid w:val="00780360"/>
    <w:rsid w:val="0078113F"/>
    <w:rsid w:val="00783955"/>
    <w:rsid w:val="00790DD4"/>
    <w:rsid w:val="00792776"/>
    <w:rsid w:val="007945B8"/>
    <w:rsid w:val="00794663"/>
    <w:rsid w:val="00794A49"/>
    <w:rsid w:val="007956DD"/>
    <w:rsid w:val="007A3C83"/>
    <w:rsid w:val="007A5B16"/>
    <w:rsid w:val="007B0494"/>
    <w:rsid w:val="007B2AD1"/>
    <w:rsid w:val="007B4222"/>
    <w:rsid w:val="007B6131"/>
    <w:rsid w:val="007B7E6F"/>
    <w:rsid w:val="007C78F6"/>
    <w:rsid w:val="007D2368"/>
    <w:rsid w:val="007D6A07"/>
    <w:rsid w:val="007E42FC"/>
    <w:rsid w:val="007E434A"/>
    <w:rsid w:val="007F167C"/>
    <w:rsid w:val="007F2AF6"/>
    <w:rsid w:val="007F2BD3"/>
    <w:rsid w:val="007F2D6F"/>
    <w:rsid w:val="007F52A2"/>
    <w:rsid w:val="007F613A"/>
    <w:rsid w:val="00802729"/>
    <w:rsid w:val="00803815"/>
    <w:rsid w:val="0081754A"/>
    <w:rsid w:val="00821EA6"/>
    <w:rsid w:val="008234A8"/>
    <w:rsid w:val="008252FB"/>
    <w:rsid w:val="008420B4"/>
    <w:rsid w:val="00842724"/>
    <w:rsid w:val="00842F0A"/>
    <w:rsid w:val="00843B2F"/>
    <w:rsid w:val="00846781"/>
    <w:rsid w:val="008509DA"/>
    <w:rsid w:val="00850A04"/>
    <w:rsid w:val="00850CD9"/>
    <w:rsid w:val="0085540D"/>
    <w:rsid w:val="008648C7"/>
    <w:rsid w:val="00867D42"/>
    <w:rsid w:val="00870C6B"/>
    <w:rsid w:val="008711D0"/>
    <w:rsid w:val="008757CF"/>
    <w:rsid w:val="00877041"/>
    <w:rsid w:val="00882ACD"/>
    <w:rsid w:val="00885FD1"/>
    <w:rsid w:val="008863F8"/>
    <w:rsid w:val="0088725C"/>
    <w:rsid w:val="00887436"/>
    <w:rsid w:val="00887AB2"/>
    <w:rsid w:val="00887C39"/>
    <w:rsid w:val="00887F6A"/>
    <w:rsid w:val="008911BB"/>
    <w:rsid w:val="008959F2"/>
    <w:rsid w:val="00897135"/>
    <w:rsid w:val="008B2BEA"/>
    <w:rsid w:val="008B3473"/>
    <w:rsid w:val="008B73FB"/>
    <w:rsid w:val="008B7BE5"/>
    <w:rsid w:val="008C5AB3"/>
    <w:rsid w:val="008C6E3D"/>
    <w:rsid w:val="008D1B30"/>
    <w:rsid w:val="008D297B"/>
    <w:rsid w:val="008D3F1C"/>
    <w:rsid w:val="008D4165"/>
    <w:rsid w:val="008E0727"/>
    <w:rsid w:val="008E61ED"/>
    <w:rsid w:val="008E7313"/>
    <w:rsid w:val="008F246A"/>
    <w:rsid w:val="008F4376"/>
    <w:rsid w:val="008F4483"/>
    <w:rsid w:val="008F60D9"/>
    <w:rsid w:val="008F6725"/>
    <w:rsid w:val="008F7EE8"/>
    <w:rsid w:val="00900561"/>
    <w:rsid w:val="00901B06"/>
    <w:rsid w:val="00904527"/>
    <w:rsid w:val="0090462C"/>
    <w:rsid w:val="00904E10"/>
    <w:rsid w:val="009059BD"/>
    <w:rsid w:val="00907D2D"/>
    <w:rsid w:val="00910DAB"/>
    <w:rsid w:val="00922C30"/>
    <w:rsid w:val="00922F49"/>
    <w:rsid w:val="00923777"/>
    <w:rsid w:val="00931FD4"/>
    <w:rsid w:val="00933E49"/>
    <w:rsid w:val="009414A2"/>
    <w:rsid w:val="0094440F"/>
    <w:rsid w:val="00945E25"/>
    <w:rsid w:val="00946840"/>
    <w:rsid w:val="00953381"/>
    <w:rsid w:val="00957130"/>
    <w:rsid w:val="009575D0"/>
    <w:rsid w:val="00962D94"/>
    <w:rsid w:val="00962E3E"/>
    <w:rsid w:val="00963559"/>
    <w:rsid w:val="009709EA"/>
    <w:rsid w:val="00970D63"/>
    <w:rsid w:val="00970F13"/>
    <w:rsid w:val="00971A73"/>
    <w:rsid w:val="009743E3"/>
    <w:rsid w:val="0098028F"/>
    <w:rsid w:val="00980CEF"/>
    <w:rsid w:val="00983D94"/>
    <w:rsid w:val="009914B2"/>
    <w:rsid w:val="0099165C"/>
    <w:rsid w:val="009A05C1"/>
    <w:rsid w:val="009A18C9"/>
    <w:rsid w:val="009A446E"/>
    <w:rsid w:val="009A598D"/>
    <w:rsid w:val="009B510D"/>
    <w:rsid w:val="009B5831"/>
    <w:rsid w:val="009B6C31"/>
    <w:rsid w:val="009B7310"/>
    <w:rsid w:val="009C0444"/>
    <w:rsid w:val="009C093E"/>
    <w:rsid w:val="009C1A4C"/>
    <w:rsid w:val="009C20D3"/>
    <w:rsid w:val="009C22C9"/>
    <w:rsid w:val="009C4A7E"/>
    <w:rsid w:val="009C5838"/>
    <w:rsid w:val="009C6C58"/>
    <w:rsid w:val="009D1760"/>
    <w:rsid w:val="009D379A"/>
    <w:rsid w:val="009D39A8"/>
    <w:rsid w:val="009D7232"/>
    <w:rsid w:val="009D76E0"/>
    <w:rsid w:val="009E187D"/>
    <w:rsid w:val="009E1B23"/>
    <w:rsid w:val="009E4FF2"/>
    <w:rsid w:val="009E5D7E"/>
    <w:rsid w:val="009F1B2B"/>
    <w:rsid w:val="009F371B"/>
    <w:rsid w:val="009F4C44"/>
    <w:rsid w:val="009F4D48"/>
    <w:rsid w:val="00A00A90"/>
    <w:rsid w:val="00A0646C"/>
    <w:rsid w:val="00A06AE3"/>
    <w:rsid w:val="00A11918"/>
    <w:rsid w:val="00A12E36"/>
    <w:rsid w:val="00A14DF5"/>
    <w:rsid w:val="00A15005"/>
    <w:rsid w:val="00A158C9"/>
    <w:rsid w:val="00A17E5F"/>
    <w:rsid w:val="00A213D2"/>
    <w:rsid w:val="00A241A0"/>
    <w:rsid w:val="00A24E43"/>
    <w:rsid w:val="00A263FC"/>
    <w:rsid w:val="00A26E5A"/>
    <w:rsid w:val="00A272F0"/>
    <w:rsid w:val="00A325AA"/>
    <w:rsid w:val="00A40278"/>
    <w:rsid w:val="00A4168E"/>
    <w:rsid w:val="00A47111"/>
    <w:rsid w:val="00A4724B"/>
    <w:rsid w:val="00A50FF2"/>
    <w:rsid w:val="00A567A4"/>
    <w:rsid w:val="00A6217C"/>
    <w:rsid w:val="00A6312E"/>
    <w:rsid w:val="00A6536A"/>
    <w:rsid w:val="00A67A95"/>
    <w:rsid w:val="00A73201"/>
    <w:rsid w:val="00A76847"/>
    <w:rsid w:val="00A77996"/>
    <w:rsid w:val="00A81F52"/>
    <w:rsid w:val="00A82AC8"/>
    <w:rsid w:val="00A830A8"/>
    <w:rsid w:val="00A84290"/>
    <w:rsid w:val="00A85F96"/>
    <w:rsid w:val="00A86BEE"/>
    <w:rsid w:val="00A86D36"/>
    <w:rsid w:val="00A86EB9"/>
    <w:rsid w:val="00A90A48"/>
    <w:rsid w:val="00A971DD"/>
    <w:rsid w:val="00AA3E09"/>
    <w:rsid w:val="00AA4D46"/>
    <w:rsid w:val="00AA6D32"/>
    <w:rsid w:val="00AA7909"/>
    <w:rsid w:val="00AB1ACD"/>
    <w:rsid w:val="00AB3CF1"/>
    <w:rsid w:val="00AB5770"/>
    <w:rsid w:val="00AB6C0F"/>
    <w:rsid w:val="00AC6936"/>
    <w:rsid w:val="00AD0A39"/>
    <w:rsid w:val="00AD0BB2"/>
    <w:rsid w:val="00AD4349"/>
    <w:rsid w:val="00AD4823"/>
    <w:rsid w:val="00AE101A"/>
    <w:rsid w:val="00AE3837"/>
    <w:rsid w:val="00AE38B8"/>
    <w:rsid w:val="00AE48A6"/>
    <w:rsid w:val="00AE5C5B"/>
    <w:rsid w:val="00AF4A18"/>
    <w:rsid w:val="00B07697"/>
    <w:rsid w:val="00B122F5"/>
    <w:rsid w:val="00B171C4"/>
    <w:rsid w:val="00B17DEB"/>
    <w:rsid w:val="00B2296F"/>
    <w:rsid w:val="00B24157"/>
    <w:rsid w:val="00B24A43"/>
    <w:rsid w:val="00B254C2"/>
    <w:rsid w:val="00B25CE2"/>
    <w:rsid w:val="00B26641"/>
    <w:rsid w:val="00B3101D"/>
    <w:rsid w:val="00B34C00"/>
    <w:rsid w:val="00B40220"/>
    <w:rsid w:val="00B41645"/>
    <w:rsid w:val="00B420C7"/>
    <w:rsid w:val="00B42AE3"/>
    <w:rsid w:val="00B45DA4"/>
    <w:rsid w:val="00B528D7"/>
    <w:rsid w:val="00B54430"/>
    <w:rsid w:val="00B5715F"/>
    <w:rsid w:val="00B628D3"/>
    <w:rsid w:val="00B658B2"/>
    <w:rsid w:val="00B66ADF"/>
    <w:rsid w:val="00B66E6C"/>
    <w:rsid w:val="00B679F7"/>
    <w:rsid w:val="00B70CD4"/>
    <w:rsid w:val="00B71D4A"/>
    <w:rsid w:val="00B73E61"/>
    <w:rsid w:val="00B758AE"/>
    <w:rsid w:val="00B8002B"/>
    <w:rsid w:val="00B834F3"/>
    <w:rsid w:val="00B86283"/>
    <w:rsid w:val="00B87E6B"/>
    <w:rsid w:val="00B93145"/>
    <w:rsid w:val="00B9500C"/>
    <w:rsid w:val="00B97574"/>
    <w:rsid w:val="00BA1BCB"/>
    <w:rsid w:val="00BA2DA5"/>
    <w:rsid w:val="00BA3BA5"/>
    <w:rsid w:val="00BA43BD"/>
    <w:rsid w:val="00BA5192"/>
    <w:rsid w:val="00BA6055"/>
    <w:rsid w:val="00BA7996"/>
    <w:rsid w:val="00BB017F"/>
    <w:rsid w:val="00BB0EA6"/>
    <w:rsid w:val="00BB24B6"/>
    <w:rsid w:val="00BB2EA4"/>
    <w:rsid w:val="00BB3863"/>
    <w:rsid w:val="00BB41BA"/>
    <w:rsid w:val="00BC1F0A"/>
    <w:rsid w:val="00BC44D2"/>
    <w:rsid w:val="00BC4CC3"/>
    <w:rsid w:val="00BC5B81"/>
    <w:rsid w:val="00BC7200"/>
    <w:rsid w:val="00BC7327"/>
    <w:rsid w:val="00BC7EC2"/>
    <w:rsid w:val="00BD3283"/>
    <w:rsid w:val="00BD5648"/>
    <w:rsid w:val="00BE22D3"/>
    <w:rsid w:val="00BE2570"/>
    <w:rsid w:val="00BF08CF"/>
    <w:rsid w:val="00BF0C4E"/>
    <w:rsid w:val="00BF53E2"/>
    <w:rsid w:val="00BF580C"/>
    <w:rsid w:val="00BF7414"/>
    <w:rsid w:val="00BF7CF3"/>
    <w:rsid w:val="00C00F9C"/>
    <w:rsid w:val="00C017A9"/>
    <w:rsid w:val="00C02A0B"/>
    <w:rsid w:val="00C04980"/>
    <w:rsid w:val="00C06B52"/>
    <w:rsid w:val="00C07602"/>
    <w:rsid w:val="00C1020F"/>
    <w:rsid w:val="00C10BFD"/>
    <w:rsid w:val="00C11046"/>
    <w:rsid w:val="00C11361"/>
    <w:rsid w:val="00C11966"/>
    <w:rsid w:val="00C121C0"/>
    <w:rsid w:val="00C134E0"/>
    <w:rsid w:val="00C20E73"/>
    <w:rsid w:val="00C20E92"/>
    <w:rsid w:val="00C22217"/>
    <w:rsid w:val="00C23C5A"/>
    <w:rsid w:val="00C24C1C"/>
    <w:rsid w:val="00C259D7"/>
    <w:rsid w:val="00C25C83"/>
    <w:rsid w:val="00C2630E"/>
    <w:rsid w:val="00C34BB3"/>
    <w:rsid w:val="00C40449"/>
    <w:rsid w:val="00C42B47"/>
    <w:rsid w:val="00C433A7"/>
    <w:rsid w:val="00C5678F"/>
    <w:rsid w:val="00C56929"/>
    <w:rsid w:val="00C57D91"/>
    <w:rsid w:val="00C61C0D"/>
    <w:rsid w:val="00C64114"/>
    <w:rsid w:val="00C64620"/>
    <w:rsid w:val="00C67F66"/>
    <w:rsid w:val="00C80FA3"/>
    <w:rsid w:val="00C812F1"/>
    <w:rsid w:val="00C814E9"/>
    <w:rsid w:val="00C912F6"/>
    <w:rsid w:val="00C96F3A"/>
    <w:rsid w:val="00CA2ADB"/>
    <w:rsid w:val="00CA7A50"/>
    <w:rsid w:val="00CB5F84"/>
    <w:rsid w:val="00CB62DC"/>
    <w:rsid w:val="00CC28C3"/>
    <w:rsid w:val="00CC3270"/>
    <w:rsid w:val="00CC7A74"/>
    <w:rsid w:val="00CD212F"/>
    <w:rsid w:val="00CD2FB8"/>
    <w:rsid w:val="00CD4D52"/>
    <w:rsid w:val="00CD5DC4"/>
    <w:rsid w:val="00CE03F7"/>
    <w:rsid w:val="00CE4F2D"/>
    <w:rsid w:val="00CE786C"/>
    <w:rsid w:val="00CE7BFE"/>
    <w:rsid w:val="00CF11A8"/>
    <w:rsid w:val="00CF137F"/>
    <w:rsid w:val="00CF504C"/>
    <w:rsid w:val="00CF68C3"/>
    <w:rsid w:val="00CF6FFE"/>
    <w:rsid w:val="00D002C6"/>
    <w:rsid w:val="00D01AE9"/>
    <w:rsid w:val="00D047A0"/>
    <w:rsid w:val="00D054D5"/>
    <w:rsid w:val="00D07B73"/>
    <w:rsid w:val="00D13A33"/>
    <w:rsid w:val="00D14FB5"/>
    <w:rsid w:val="00D2045E"/>
    <w:rsid w:val="00D21178"/>
    <w:rsid w:val="00D21BEF"/>
    <w:rsid w:val="00D25E36"/>
    <w:rsid w:val="00D2726D"/>
    <w:rsid w:val="00D33246"/>
    <w:rsid w:val="00D44767"/>
    <w:rsid w:val="00D51BC6"/>
    <w:rsid w:val="00D51CF8"/>
    <w:rsid w:val="00D530E2"/>
    <w:rsid w:val="00D56978"/>
    <w:rsid w:val="00D60CA0"/>
    <w:rsid w:val="00D64373"/>
    <w:rsid w:val="00D66AF5"/>
    <w:rsid w:val="00D67739"/>
    <w:rsid w:val="00D73ED1"/>
    <w:rsid w:val="00D754E8"/>
    <w:rsid w:val="00D77843"/>
    <w:rsid w:val="00D81287"/>
    <w:rsid w:val="00D82A63"/>
    <w:rsid w:val="00D82AE3"/>
    <w:rsid w:val="00D82E85"/>
    <w:rsid w:val="00D844BD"/>
    <w:rsid w:val="00D84938"/>
    <w:rsid w:val="00D868A6"/>
    <w:rsid w:val="00D9679E"/>
    <w:rsid w:val="00D973CB"/>
    <w:rsid w:val="00DA0A8A"/>
    <w:rsid w:val="00DB4EDE"/>
    <w:rsid w:val="00DB6320"/>
    <w:rsid w:val="00DC11F1"/>
    <w:rsid w:val="00DC3362"/>
    <w:rsid w:val="00DC3DB7"/>
    <w:rsid w:val="00DD58B9"/>
    <w:rsid w:val="00DD7D97"/>
    <w:rsid w:val="00DE1CE2"/>
    <w:rsid w:val="00DE1F4B"/>
    <w:rsid w:val="00DE1FBD"/>
    <w:rsid w:val="00DE4212"/>
    <w:rsid w:val="00DE5421"/>
    <w:rsid w:val="00DE58ED"/>
    <w:rsid w:val="00DE6BE2"/>
    <w:rsid w:val="00DE7493"/>
    <w:rsid w:val="00DE7888"/>
    <w:rsid w:val="00DF004E"/>
    <w:rsid w:val="00DF5348"/>
    <w:rsid w:val="00E00774"/>
    <w:rsid w:val="00E01283"/>
    <w:rsid w:val="00E01D00"/>
    <w:rsid w:val="00E044B3"/>
    <w:rsid w:val="00E052DB"/>
    <w:rsid w:val="00E06A6C"/>
    <w:rsid w:val="00E074AE"/>
    <w:rsid w:val="00E16FEB"/>
    <w:rsid w:val="00E17221"/>
    <w:rsid w:val="00E2089B"/>
    <w:rsid w:val="00E217C8"/>
    <w:rsid w:val="00E26516"/>
    <w:rsid w:val="00E40725"/>
    <w:rsid w:val="00E41D35"/>
    <w:rsid w:val="00E42F01"/>
    <w:rsid w:val="00E522EC"/>
    <w:rsid w:val="00E5243B"/>
    <w:rsid w:val="00E54392"/>
    <w:rsid w:val="00E55CBF"/>
    <w:rsid w:val="00E57C37"/>
    <w:rsid w:val="00E64899"/>
    <w:rsid w:val="00E708C1"/>
    <w:rsid w:val="00E734B3"/>
    <w:rsid w:val="00E741CB"/>
    <w:rsid w:val="00E745F7"/>
    <w:rsid w:val="00E80111"/>
    <w:rsid w:val="00E82729"/>
    <w:rsid w:val="00E8292A"/>
    <w:rsid w:val="00E84DC6"/>
    <w:rsid w:val="00E85384"/>
    <w:rsid w:val="00E86637"/>
    <w:rsid w:val="00E92BB5"/>
    <w:rsid w:val="00E93918"/>
    <w:rsid w:val="00E94935"/>
    <w:rsid w:val="00E950AE"/>
    <w:rsid w:val="00E97ED5"/>
    <w:rsid w:val="00EA30EF"/>
    <w:rsid w:val="00EA6B03"/>
    <w:rsid w:val="00EB20BF"/>
    <w:rsid w:val="00EB4371"/>
    <w:rsid w:val="00EB43A8"/>
    <w:rsid w:val="00EB464E"/>
    <w:rsid w:val="00EB71BB"/>
    <w:rsid w:val="00EC0431"/>
    <w:rsid w:val="00EC29EE"/>
    <w:rsid w:val="00EC5811"/>
    <w:rsid w:val="00ED3CB6"/>
    <w:rsid w:val="00ED5B55"/>
    <w:rsid w:val="00ED5E59"/>
    <w:rsid w:val="00ED705C"/>
    <w:rsid w:val="00EE209F"/>
    <w:rsid w:val="00EE5099"/>
    <w:rsid w:val="00EF027C"/>
    <w:rsid w:val="00EF0F1A"/>
    <w:rsid w:val="00F02F54"/>
    <w:rsid w:val="00F038FC"/>
    <w:rsid w:val="00F04BA5"/>
    <w:rsid w:val="00F07CB1"/>
    <w:rsid w:val="00F10B8F"/>
    <w:rsid w:val="00F11C40"/>
    <w:rsid w:val="00F12509"/>
    <w:rsid w:val="00F169A3"/>
    <w:rsid w:val="00F170B5"/>
    <w:rsid w:val="00F20B14"/>
    <w:rsid w:val="00F2137C"/>
    <w:rsid w:val="00F246A3"/>
    <w:rsid w:val="00F2573E"/>
    <w:rsid w:val="00F27F4E"/>
    <w:rsid w:val="00F31078"/>
    <w:rsid w:val="00F33B51"/>
    <w:rsid w:val="00F34FF4"/>
    <w:rsid w:val="00F3690A"/>
    <w:rsid w:val="00F403E3"/>
    <w:rsid w:val="00F47E48"/>
    <w:rsid w:val="00F5117E"/>
    <w:rsid w:val="00F5218C"/>
    <w:rsid w:val="00F52609"/>
    <w:rsid w:val="00F52A99"/>
    <w:rsid w:val="00F5310A"/>
    <w:rsid w:val="00F54BD1"/>
    <w:rsid w:val="00F57805"/>
    <w:rsid w:val="00F65489"/>
    <w:rsid w:val="00F66F1D"/>
    <w:rsid w:val="00F72134"/>
    <w:rsid w:val="00F747FB"/>
    <w:rsid w:val="00F75315"/>
    <w:rsid w:val="00F8097E"/>
    <w:rsid w:val="00F80BFB"/>
    <w:rsid w:val="00F82017"/>
    <w:rsid w:val="00F8271D"/>
    <w:rsid w:val="00F84E63"/>
    <w:rsid w:val="00FA7283"/>
    <w:rsid w:val="00FB0671"/>
    <w:rsid w:val="00FB0709"/>
    <w:rsid w:val="00FB235B"/>
    <w:rsid w:val="00FB31C5"/>
    <w:rsid w:val="00FB4858"/>
    <w:rsid w:val="00FB6881"/>
    <w:rsid w:val="00FC0740"/>
    <w:rsid w:val="00FC0CCA"/>
    <w:rsid w:val="00FC46E4"/>
    <w:rsid w:val="00FD0696"/>
    <w:rsid w:val="00FD07A0"/>
    <w:rsid w:val="00FD3A1C"/>
    <w:rsid w:val="00FD6718"/>
    <w:rsid w:val="00FD6BF3"/>
    <w:rsid w:val="00FE247E"/>
    <w:rsid w:val="00FE295B"/>
    <w:rsid w:val="00FE3238"/>
    <w:rsid w:val="00FE7AE8"/>
    <w:rsid w:val="00FE7D5B"/>
    <w:rsid w:val="00FE7E7C"/>
    <w:rsid w:val="00FF0D8A"/>
    <w:rsid w:val="00FF22A3"/>
    <w:rsid w:val="00F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869C3"/>
  <w15:chartTrackingRefBased/>
  <w15:docId w15:val="{6E908E72-5A3B-4ECB-BC92-5F2C85F3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7695"/>
    <w:pPr>
      <w:spacing w:after="0" w:line="240" w:lineRule="auto"/>
    </w:pPr>
    <w:rPr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EV</cp:lastModifiedBy>
  <cp:revision>25</cp:revision>
  <dcterms:created xsi:type="dcterms:W3CDTF">2022-06-08T07:38:00Z</dcterms:created>
  <dcterms:modified xsi:type="dcterms:W3CDTF">2022-06-20T07:17:00Z</dcterms:modified>
</cp:coreProperties>
</file>